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35E" w:rsidRPr="007B3FFB" w:rsidRDefault="007B3F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mbase &lt;1974 to 2023 March 21&gt;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1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ntal health/ 226798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2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ater supply/ or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ater insecurity/ 45320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anitation/ 540514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4 ("mental health" or "mental disorders" or "common mental disorders" or depression or anxiety or "mental distress" or "well-being" or wellbeing).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tw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. 1083618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5 ("water *insecurity" or "water scarcity" or "access to water" or "water access" or "water availability" or "water supply" or "water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quan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*" or "water distribution" or sanitation or "open defecation" or "toilet facility*" or latrine or "poor sanitation").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tw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. 38239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6 1 or 4 1156232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7 2 or 3 or 5 556470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8 6 and 7 4854</w:t>
      </w:r>
    </w:p>
    <w:p w:rsidR="007B3FFB" w:rsidRPr="007B3FFB" w:rsidRDefault="007B3FFB">
      <w:pPr>
        <w:rPr>
          <w:rFonts w:ascii="Times New Roman" w:hAnsi="Times New Roman" w:cs="Times New Roman"/>
          <w:b/>
          <w:sz w:val="24"/>
          <w:szCs w:val="24"/>
        </w:rPr>
      </w:pPr>
      <w:r w:rsidRPr="007B3FFB">
        <w:rPr>
          <w:rFonts w:ascii="Times New Roman" w:hAnsi="Times New Roman" w:cs="Times New Roman"/>
          <w:b/>
          <w:sz w:val="24"/>
          <w:szCs w:val="24"/>
        </w:rPr>
        <w:t xml:space="preserve"> Psyc</w:t>
      </w:r>
      <w:bookmarkStart w:id="0" w:name="_GoBack"/>
      <w:bookmarkEnd w:id="0"/>
      <w:r w:rsidRPr="007B3FFB">
        <w:rPr>
          <w:rFonts w:ascii="Times New Roman" w:hAnsi="Times New Roman" w:cs="Times New Roman"/>
          <w:b/>
          <w:sz w:val="24"/>
          <w:szCs w:val="24"/>
        </w:rPr>
        <w:t>INFO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PA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PsycInfo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&lt;1806 to March Week 2 2023&gt;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1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ntal Health/ 86419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2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ater Deprivation/ 937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exp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ygiene/ 1920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4 ("mental health" or "mental disorders" or "common mental disorders" or depression or anxiety or "mental distress" or "well-being" or wellbeing).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tw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. 740714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5 ("water *insecurity" or "water scarcity" or "access to water" or "water access" or "water availability" or "water supply" or "water 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quan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*" or "water distribution" or sanitation or "open defecation" or "toilet facility*" or latrine or "poor sanitation").</w:t>
      </w:r>
      <w:proofErr w:type="spellStart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tw</w:t>
      </w:r>
      <w:proofErr w:type="spellEnd"/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. 1889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6 1 or 4 746595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7 2 or 3 or 5 4456</w:t>
      </w:r>
    </w:p>
    <w:p w:rsidR="007B3FFB" w:rsidRPr="007B3FFB" w:rsidRDefault="007B3FFB" w:rsidP="007B3FF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22222"/>
          <w:sz w:val="24"/>
          <w:szCs w:val="24"/>
        </w:rPr>
        <w:t>8 6 and 7 567</w:t>
      </w:r>
    </w:p>
    <w:p w:rsidR="007B3FFB" w:rsidRPr="007B3FFB" w:rsidRDefault="007B3FFB">
      <w:pPr>
        <w:rPr>
          <w:rFonts w:ascii="Times New Roman" w:hAnsi="Times New Roman" w:cs="Times New Roman"/>
          <w:b/>
          <w:sz w:val="24"/>
          <w:szCs w:val="24"/>
        </w:rPr>
      </w:pPr>
      <w:hyperlink r:id="rId4" w:history="1">
        <w:r w:rsidRPr="007B3F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s://access.ovid.com/custom/redirector/wayfless.html?idp=https://kclidpdev.kcl.ac.uk/idp/shibboleth&amp;url=http://ovidsp.ovid.com/ovidweb.cgi?T=JS&amp;NEWS=N&amp;PAGE=main&amp;SHAREDSEARCHID=pGxkPg3UJwKjQmHFwGteBSDA51qoXXDjzbXr36Mc2ReJSVlCkyz7Hf20hh4wmnXj</w:t>
        </w:r>
      </w:hyperlink>
    </w:p>
    <w:p w:rsidR="007B3FFB" w:rsidRPr="007B3FFB" w:rsidRDefault="007B3FFB">
      <w:pPr>
        <w:rPr>
          <w:rFonts w:ascii="Times New Roman" w:hAnsi="Times New Roman" w:cs="Times New Roman"/>
          <w:b/>
          <w:sz w:val="24"/>
          <w:szCs w:val="24"/>
        </w:rPr>
      </w:pPr>
      <w:r w:rsidRPr="007B3FFB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B3FFB" w:rsidRPr="007B3FFB" w:rsidRDefault="007B3FFB" w:rsidP="007B3FFB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7B3FFB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(("Mental Health"[Mesh]) OR ("mental health" OR "mental disorders" OR "common mental disorders" OR depression OR anxiety OR "mental distress" OR "well-being" OR wellbeing)) AND ((("Water Insecurity"[Mesh]) OR ("water *insecurity" OR "water scarcity" OR "access to water" OR "water access" OR "water availability" OR "water supply" OR "water </w:t>
      </w:r>
      <w:proofErr w:type="spellStart"/>
      <w:r w:rsidRPr="007B3FFB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quan</w:t>
      </w:r>
      <w:proofErr w:type="spellEnd"/>
      <w:r w:rsidRPr="007B3FFB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*" OR "water distribution" OR sanitation OR "open defecation" OR "toilet facility*" OR latrine OR "poor sanitation")) OR ("Sanitation"[Mesh]))</w:t>
      </w:r>
    </w:p>
    <w:p w:rsidR="007B3FFB" w:rsidRPr="007B3FFB" w:rsidRDefault="007B3FFB" w:rsidP="007B3FFB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("Mental Health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Mental Health"[All Fields] OR "mental disorders"[All Fields] OR "common mental disorders"[All Fields] OR ("depressed"[All Fields] OR "depression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depression"[All Fields] OR "depressions"[All Fields] OR "depression s"[All Fields] OR "depressive disorder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depressive"[All Fields] </w:t>
      </w:r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>AND "disorder"[All Fields]) OR "depressive disorder"[All Fields] OR "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depressivity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depressive"[All Fields] OR "depressively"[All Fields] OR "depressiveness"[All Fields] OR "depressives"[All Fields]) OR ("anxiety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anxiety"[All Fields] OR "anxieties"[All Fields] OR "anxiety s"[All Fields]) OR "mental distress"[All Fields] OR "well-being"[All Fields] OR "wellbeing"[All Fields])) AND ("Water Insecurity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Water Insecurity"[All Fields] OR "water scarcity"[All Fields] OR "access to water"[All Fields] OR "water access"[All Fields] OR "water availability"[All Fields] OR "water supply"[All Fields] OR "water 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quan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*"[All Fields] OR "water distribution"[All Fields] OR ("Sanitation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Sanitation"[All Fields] OR "sanitations"[All Fields] OR "sanitization"[All Fields] OR "sanitize"[All Fields] OR "sanitized"[All Fields] OR "sanitizer"[All Fields] OR "sanitizers"[All Fields] OR "sanitizing"[All Fields]) OR "open defecation"[All Fields] OR "toilet facility*"[All Fields] OR ("toilet facilities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toilet"[All Fields] AND "facilities"[All Fields]) OR "toilet facilities"[All Fields] OR "latrine"[All Fields] OR "latrines"[All Fields]) OR "poor sanitation"[All Fields]) OR "Sanitation"[</w:t>
      </w:r>
      <w:proofErr w:type="spellStart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B3FF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</w:t>
      </w:r>
    </w:p>
    <w:p w:rsidR="007B3FFB" w:rsidRPr="007B3FFB" w:rsidRDefault="007B3FFB">
      <w:pPr>
        <w:rPr>
          <w:rFonts w:ascii="Times New Roman" w:hAnsi="Times New Roman" w:cs="Times New Roman"/>
          <w:b/>
          <w:sz w:val="24"/>
          <w:szCs w:val="24"/>
        </w:rPr>
      </w:pPr>
    </w:p>
    <w:sectPr w:rsidR="007B3FFB" w:rsidRPr="007B3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FB"/>
    <w:rsid w:val="007B3FFB"/>
    <w:rsid w:val="00E7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0096B-1A7B-4241-BD2E-341403BE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3FF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B3F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2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2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cess.ovid.com/custom/redirector/wayfless.html?idp=https://kclidpdev.kcl.ac.uk/idp/shibboleth&amp;url=http://ovidsp.ovid.com/ovidweb.cgi?T=JS&amp;NEWS=N&amp;PAGE=main&amp;SHAREDSEARCHID=pGxkPg3UJwKjQmHFwGteBSDA51qoXXDjzbXr36Mc2ReJSVlCkyz7Hf20hh4wmnX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JOAN</cp:lastModifiedBy>
  <cp:revision>1</cp:revision>
  <dcterms:created xsi:type="dcterms:W3CDTF">2023-03-23T12:40:00Z</dcterms:created>
  <dcterms:modified xsi:type="dcterms:W3CDTF">2023-03-23T12:45:00Z</dcterms:modified>
</cp:coreProperties>
</file>